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4C0294" w14:textId="24990EA5" w:rsidR="00B164CB" w:rsidRPr="005C57E1" w:rsidRDefault="00326A43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5C57E1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1 </w:t>
      </w:r>
      <w:r w:rsidR="005C57E1" w:rsidRPr="005C57E1">
        <w:rPr>
          <w:rFonts w:ascii="Times New Roman" w:hAnsi="Times New Roman" w:cs="Times New Roman"/>
          <w:b/>
          <w:bCs/>
          <w:sz w:val="22"/>
          <w:szCs w:val="22"/>
        </w:rPr>
        <w:t>-</w:t>
      </w:r>
      <w:r w:rsidRPr="005C57E1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5C57E1" w:rsidRPr="005C57E1">
        <w:rPr>
          <w:rFonts w:ascii="Times New Roman" w:hAnsi="Times New Roman" w:cs="Times New Roman"/>
          <w:b/>
          <w:bCs/>
          <w:sz w:val="22"/>
          <w:szCs w:val="22"/>
        </w:rPr>
        <w:t>Assignment of single cell subpopulation</w:t>
      </w:r>
    </w:p>
    <w:p w14:paraId="1ED38657" w14:textId="62B5C216" w:rsidR="005C57E1" w:rsidRDefault="005C57E1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6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0"/>
        <w:gridCol w:w="2120"/>
        <w:gridCol w:w="2800"/>
      </w:tblGrid>
      <w:tr w:rsidR="00DB2A97" w:rsidRPr="00DB2A97" w14:paraId="3075E716" w14:textId="77777777" w:rsidTr="00DB2A97">
        <w:trPr>
          <w:trHeight w:val="28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057E43A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ell Seq. ID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56DB6594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39D4B6CF" w14:textId="07D94BCF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ubpopulation assignment</w:t>
            </w:r>
          </w:p>
        </w:tc>
      </w:tr>
      <w:tr w:rsidR="00DB2A97" w:rsidRPr="00DB2A97" w14:paraId="29A06ABF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62F0033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A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442769C3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2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37113163" w14:textId="4DFE91F4" w:rsidR="00DB2A97" w:rsidRPr="00DB2A97" w:rsidRDefault="00910014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DB2A97" w:rsidRPr="00DB2A97" w14:paraId="41E654F3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A2BFBAE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A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5462F0F7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2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72C31AC1" w14:textId="0FA0EE47" w:rsidR="00DB2A97" w:rsidRPr="00DB2A97" w:rsidRDefault="00910014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72095D1B" w14:textId="77777777" w:rsidTr="002B548E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C55CB6A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A3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426972E1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2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6269059E" w14:textId="5EC3F921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5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77B5DC3E" w14:textId="77777777" w:rsidTr="002B548E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C45C56C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A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4BB3C0BC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2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49F5D9EB" w14:textId="745EA0D4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5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79EB8098" w14:textId="77777777" w:rsidTr="002B548E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6CF287E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A5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245127E4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2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58741F8E" w14:textId="390E1229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5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73D24D35" w14:textId="77777777" w:rsidTr="002B548E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AB14AA4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A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5E89667E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2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582DE5B6" w14:textId="5D22881C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5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1350E945" w14:textId="77777777" w:rsidTr="002B548E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5E8DF24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A7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31C54FB5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4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798F8E3E" w14:textId="1090D17C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5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4AF2D4D1" w14:textId="77777777" w:rsidTr="002B548E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211C293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A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1E625852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4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3DE3103D" w14:textId="78EF3C2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5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1C9D0B47" w14:textId="77777777" w:rsidTr="002B548E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0DB3BE7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A9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5595EEEC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4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73FBC40D" w14:textId="14C69B05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5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3C2CA26F" w14:textId="77777777" w:rsidTr="002B548E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FC673A4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A1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0B4F340C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4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788C5F30" w14:textId="044E9EB5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5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395555EC" w14:textId="77777777" w:rsidTr="002B548E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76048AE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A1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63D0F235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4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61E8C187" w14:textId="2D625F16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5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07689EB2" w14:textId="77777777" w:rsidTr="002B548E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9CE1E92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A1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137786BB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4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6B78768B" w14:textId="75588E0B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5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5AD39850" w14:textId="77777777" w:rsidTr="002B548E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39CD13A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B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4213919C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2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03C5EAF6" w14:textId="11A49F7D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5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520199FB" w14:textId="77777777" w:rsidTr="002B548E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28710B4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B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1298827D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2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7FD2B89F" w14:textId="2307D4DB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5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2EC47BFF" w14:textId="77777777" w:rsidTr="002B548E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27D1384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B3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336286EC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2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65DEC8A6" w14:textId="350F8120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5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10079036" w14:textId="77777777" w:rsidTr="002B548E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2D5AA7F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B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19FAA135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2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3F072447" w14:textId="6A045A2D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5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796A65F1" w14:textId="77777777" w:rsidTr="002B548E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D3427FC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B5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24EEA326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2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71F5AFE9" w14:textId="75EF0A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5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44617E09" w14:textId="77777777" w:rsidTr="002B548E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1D5C8C3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B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01839E36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2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31592808" w14:textId="1130B863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5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636B0641" w14:textId="77777777" w:rsidTr="002B548E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B2D02BC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B7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38CED830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4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724886DF" w14:textId="490303EE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5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45ECCDA6" w14:textId="77777777" w:rsidTr="002B548E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BDBE586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B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5E010D76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4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696E4227" w14:textId="79B96112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5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411B4703" w14:textId="77777777" w:rsidTr="002B548E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89A4055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B9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40A2CD5A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4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40ACD2AE" w14:textId="12AC9B30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5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5EA5ACE8" w14:textId="77777777" w:rsidTr="002B548E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E8003D9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B1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202079CB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4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18ED320C" w14:textId="22560842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5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526B8E8A" w14:textId="77777777" w:rsidTr="002B548E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4E7231D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B1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023AD96B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4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26B39518" w14:textId="42D4986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5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0C5236F9" w14:textId="77777777" w:rsidTr="002B548E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348264B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B1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01F1BCC7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4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31E3D43F" w14:textId="7E8FB90A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5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53405E14" w14:textId="77777777" w:rsidTr="002B548E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913A23B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C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11439EFB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2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6A36CC16" w14:textId="161A5A1D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5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5243EAB4" w14:textId="77777777" w:rsidTr="002B548E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766094B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C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507F6EE4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2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43CE0934" w14:textId="70D54078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5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0FDB4D2A" w14:textId="77777777" w:rsidTr="002B548E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28FDAED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C3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33CE8047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2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141BF6E4" w14:textId="5591BBF6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5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1BB6F625" w14:textId="77777777" w:rsidTr="002B548E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B2C10E8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C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14918D85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2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2EEED6E6" w14:textId="2C528831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5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455DFFCE" w14:textId="77777777" w:rsidTr="002B548E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50DB2F2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C5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0996CF06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2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7990DC3D" w14:textId="1F139282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5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5A93C97B" w14:textId="77777777" w:rsidTr="002B548E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22B4E30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C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126364CD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2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0A1ECC64" w14:textId="07F5F379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5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6D493F2D" w14:textId="77777777" w:rsidTr="002B548E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2A55384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C7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4B81D501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4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4ED5707D" w14:textId="2D1241BC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5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7164DCF2" w14:textId="77777777" w:rsidTr="002B548E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E09A466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C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42F4AB0E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4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3F53154C" w14:textId="6B54DCB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5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710A3022" w14:textId="77777777" w:rsidTr="002B548E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57D3609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C9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6F8ED680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4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55C7E788" w14:textId="063D7235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5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15DCC1A0" w14:textId="77777777" w:rsidTr="002B548E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EE57F7D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C1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3558B10F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4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268D4D57" w14:textId="52B9957E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5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08A8F7AC" w14:textId="77777777" w:rsidTr="002B548E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0FCC162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C1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0B93B787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4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3CF4713D" w14:textId="504360C1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5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67AA3C7F" w14:textId="77777777" w:rsidTr="002B548E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5323209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C1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01B67816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4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50299E49" w14:textId="101A4B0A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5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3B8745D6" w14:textId="77777777" w:rsidTr="002B548E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8DFCD26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D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0CCDEBB2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2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52D7CAAE" w14:textId="0E762659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5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1B7298ED" w14:textId="77777777" w:rsidTr="002B548E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F8EE74D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D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384C5688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2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63A065E9" w14:textId="3E6481E8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5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62B90A77" w14:textId="77777777" w:rsidTr="002B548E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6618A8D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D3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370CFD85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2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086696EF" w14:textId="7DBE517F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5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DB2A97" w:rsidRPr="00DB2A97" w14:paraId="3320EAE1" w14:textId="77777777" w:rsidTr="00D56832">
        <w:trPr>
          <w:trHeight w:val="28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3C40E0F" w14:textId="77777777" w:rsidR="00DB2A97" w:rsidRPr="00DB2A97" w:rsidRDefault="00DB2A97" w:rsidP="00D56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>Cell Seq. ID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635C058D" w14:textId="77777777" w:rsidR="00DB2A97" w:rsidRPr="00DB2A97" w:rsidRDefault="00DB2A97" w:rsidP="00D56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5C4DE396" w14:textId="77777777" w:rsidR="00DB2A97" w:rsidRPr="00DB2A97" w:rsidRDefault="00DB2A97" w:rsidP="00D56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ubpopulation assignment</w:t>
            </w:r>
          </w:p>
        </w:tc>
      </w:tr>
      <w:tr w:rsidR="00910014" w:rsidRPr="00DB2A97" w14:paraId="23ED9D86" w14:textId="77777777" w:rsidTr="00B91B61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FD3678C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D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1C384A6A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2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368B955B" w14:textId="0753AE8C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13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2E758CA1" w14:textId="77777777" w:rsidTr="00B91B61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DC0F2DF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D5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1E324302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2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09417015" w14:textId="4EE67956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13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48DAA515" w14:textId="77777777" w:rsidTr="00B91B61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EA0BC66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D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276892F0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2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71D9BAA8" w14:textId="2A621788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13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40AE974F" w14:textId="77777777" w:rsidTr="00B91B61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6FBFFC2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D7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0C8F62E3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4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73D154C9" w14:textId="3BD92F60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13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704DBBA3" w14:textId="77777777" w:rsidTr="00B91B61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4EF87F2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D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743F0502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4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30B0237A" w14:textId="6475F96D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13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DB2A97" w:rsidRPr="00DB2A97" w14:paraId="005980A9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1243E85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D9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167F5A26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4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2EB21196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910014" w:rsidRPr="00DB2A97" w14:paraId="000FE301" w14:textId="77777777" w:rsidTr="00DD686E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4A98CB8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D1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77882098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4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3C5766CF" w14:textId="680557AF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51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35D126D3" w14:textId="77777777" w:rsidTr="00DD686E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C843BA2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D1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77F09E60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4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64F8BF56" w14:textId="4E448AE2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51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0DA3AA0E" w14:textId="77777777" w:rsidTr="00DD686E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3CB4BAA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E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19227886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2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5A767642" w14:textId="6DFA44BD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51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7C97736F" w14:textId="77777777" w:rsidTr="00DD686E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ABF9A06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E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0384C834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2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18011536" w14:textId="71B78491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51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1D03A875" w14:textId="77777777" w:rsidTr="00DD686E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93459B7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E3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4862AD01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2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0C93CBF2" w14:textId="60FE1362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51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5C61F7B4" w14:textId="77777777" w:rsidTr="00DD686E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062440E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E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44D9A5BA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2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6CB7A5D6" w14:textId="72F590D9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51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23D63320" w14:textId="77777777" w:rsidTr="00DD686E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568A310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E5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0A445B28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2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7B69C5CD" w14:textId="3B00659B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51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198C3605" w14:textId="77777777" w:rsidTr="00DD686E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B740A98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E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5DC75D5B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2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44555AE1" w14:textId="4970C6B6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51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57CFC0BD" w14:textId="77777777" w:rsidTr="00DD686E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3010DD9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E7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4A7D01DE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4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38BD78CA" w14:textId="13DE98C1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51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090BAB19" w14:textId="77777777" w:rsidTr="00DD686E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821E6F4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E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27A605BE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4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27372177" w14:textId="02298761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51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1A2C1799" w14:textId="77777777" w:rsidTr="00DD686E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FAFA1E5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E9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2FE2906E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4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21CB9551" w14:textId="14F2D55F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51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3B1B8060" w14:textId="77777777" w:rsidTr="00DD686E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89213E3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E1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0711B400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4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4D3310E2" w14:textId="1940017F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51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66AB492E" w14:textId="77777777" w:rsidTr="00DD686E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918A749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E1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31D66F24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4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0A7286D5" w14:textId="01EBE85D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51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2A30F17D" w14:textId="77777777" w:rsidTr="00DD686E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4236591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E1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6CFC4F2E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4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267679F2" w14:textId="296F1DEF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51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229ABD6F" w14:textId="77777777" w:rsidTr="00DD686E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2AD0135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F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32141BF5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2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48814757" w14:textId="665E0D75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51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01B4D992" w14:textId="77777777" w:rsidTr="00DD686E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5620339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F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3C226884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2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0F105C62" w14:textId="7CA7938A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51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342AA9FC" w14:textId="77777777" w:rsidTr="00DD686E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20B71D6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F3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5C1AD045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2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0BB4DA62" w14:textId="39380218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51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1EDDC7FA" w14:textId="77777777" w:rsidTr="00DD686E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3C7EDDB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F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07FCC513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2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07212D91" w14:textId="21B28735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51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77CDD798" w14:textId="77777777" w:rsidTr="00DD686E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D4D936B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F5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641D424A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2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51850997" w14:textId="7EEE3E0F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51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6761359E" w14:textId="77777777" w:rsidTr="00DD686E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ED4D815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F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36726CD4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2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5EC5DAA1" w14:textId="7F632611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51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69E79D07" w14:textId="77777777" w:rsidTr="00DD686E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752D427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F7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5FA1A944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4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57E79262" w14:textId="50F726FB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51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51C4B40E" w14:textId="77777777" w:rsidTr="00DD686E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580172A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F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4E05AF9A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4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4B2E7ED6" w14:textId="5EE554CE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51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55381685" w14:textId="77777777" w:rsidTr="00DD686E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23C4E89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F9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5E9DA241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4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60667234" w14:textId="765CD425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51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2F3D10BE" w14:textId="77777777" w:rsidTr="00DD686E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3C4E027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F1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12D83155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4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0AE93258" w14:textId="517DC635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51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7C7A2B00" w14:textId="77777777" w:rsidTr="00DD686E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4B81A65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F1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35D97892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4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72F357BF" w14:textId="195837C3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51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42F78230" w14:textId="77777777" w:rsidTr="00DD686E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5D09F80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F1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5F83DF1E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4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61137835" w14:textId="45F71508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51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42E7FF6D" w14:textId="77777777" w:rsidTr="00DD686E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C4A4BB9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G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3947BB58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2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0FEAEF38" w14:textId="0ACB5BB5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51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212CDC9F" w14:textId="77777777" w:rsidTr="00DD686E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93EC865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G3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589AB5B0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2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42390976" w14:textId="63179ED6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51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6CD37CE5" w14:textId="77777777" w:rsidTr="00DD686E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11870B0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G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31A8013B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2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1544007D" w14:textId="47141572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51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6632E6EA" w14:textId="77777777" w:rsidTr="00DD686E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86B53F5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G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18808DBC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2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16CA33D3" w14:textId="316E598A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51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156EA58A" w14:textId="77777777" w:rsidTr="00DD686E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9D180DD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G7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054980AB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4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6FD9E68D" w14:textId="1D953BB6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51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1CC3A52F" w14:textId="77777777" w:rsidTr="00DD686E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0D14B6A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G9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084708C3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4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2827DFDB" w14:textId="54E60F0B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51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37B93F96" w14:textId="77777777" w:rsidTr="00DD686E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8A4C0A3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G1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037EE86A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4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36A6CAA7" w14:textId="49F14E04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51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67151970" w14:textId="77777777" w:rsidTr="00DD686E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8C92BF1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G1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38A79D36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4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1146E03C" w14:textId="53B1C415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51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DB2A97" w:rsidRPr="00DB2A97" w14:paraId="14B9A309" w14:textId="77777777" w:rsidTr="00D56832">
        <w:trPr>
          <w:trHeight w:val="28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A8A2F41" w14:textId="77777777" w:rsidR="00DB2A97" w:rsidRPr="00DB2A97" w:rsidRDefault="00DB2A97" w:rsidP="00D56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>Cell Seq. ID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3243ADD3" w14:textId="77777777" w:rsidR="00DB2A97" w:rsidRPr="00DB2A97" w:rsidRDefault="00DB2A97" w:rsidP="00D56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69704FFE" w14:textId="77777777" w:rsidR="00DB2A97" w:rsidRPr="00DB2A97" w:rsidRDefault="00DB2A97" w:rsidP="00D56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ubpopulation assignment</w:t>
            </w:r>
          </w:p>
        </w:tc>
      </w:tr>
      <w:tr w:rsidR="00910014" w:rsidRPr="00DB2A97" w14:paraId="70B64610" w14:textId="77777777" w:rsidTr="002208F9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F7DCE02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G1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0854E0EC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4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3B456812" w14:textId="0E85DD7A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625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5207F34D" w14:textId="77777777" w:rsidTr="002208F9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BAAD79D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H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041E68FF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2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1DAEB2A4" w14:textId="3089EE66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625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0A65FA33" w14:textId="77777777" w:rsidTr="002208F9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60DB3E2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H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26BA8F96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2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5E2346F4" w14:textId="223C3479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625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132E1C51" w14:textId="77777777" w:rsidTr="002208F9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53C3E2A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H3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7329773E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2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18D08940" w14:textId="2A1317ED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625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6F133169" w14:textId="77777777" w:rsidTr="002208F9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B010E83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H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2296B58C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2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0ABF7C60" w14:textId="7274AD46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625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0C95133D" w14:textId="77777777" w:rsidTr="002208F9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E5B6E5F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H5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24A61BA3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2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137F0FFD" w14:textId="7F8B44E5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625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615E7C8B" w14:textId="77777777" w:rsidTr="002208F9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E0FB2B9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H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4B483973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2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2CD0CD3E" w14:textId="30B9C99B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625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6AD2C281" w14:textId="77777777" w:rsidTr="002208F9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0DCC31B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H7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303597C9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4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130CBD9C" w14:textId="316A1B02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625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794A608C" w14:textId="77777777" w:rsidTr="002208F9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27CB33B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H9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74F4B0ED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4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6A3473C6" w14:textId="27E5C335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625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306B2BBA" w14:textId="77777777" w:rsidTr="002208F9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566D119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H1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447077D6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4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29B218B9" w14:textId="742F5D29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625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07FEBF42" w14:textId="77777777" w:rsidTr="002208F9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A795318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H1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3B756F00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4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23301E15" w14:textId="5D339D34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625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2C53DF7B" w14:textId="77777777" w:rsidTr="002208F9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2FC0039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A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28A15BDB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4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514DAF88" w14:textId="6F21BD13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625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4C9C8800" w14:textId="77777777" w:rsidTr="002208F9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8B13AD1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A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322A2231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4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156E8978" w14:textId="75B906DE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625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3D22178C" w14:textId="77777777" w:rsidTr="002208F9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C1A45D0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A3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06F4FFED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4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000AE5E4" w14:textId="597A75F1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625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5D370211" w14:textId="77777777" w:rsidTr="002208F9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FEE26C8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A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4E52B4BA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4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55EC16E4" w14:textId="38B6DC3A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625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DB2A97" w:rsidRPr="00DB2A97" w14:paraId="5A298E5A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2572CD4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A5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055F9504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4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3EE45F51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576F8B95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746EA11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A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468E39B6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5948C30C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5E3D710D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D4AC65E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A7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68A8EBEC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336FAC9A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3E9EE554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626E925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A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4DCB2016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4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049AB859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6DCC7C09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0D0ADCA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A9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10A81C44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1C51162D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57C909FF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8BF4E3E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A1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3E298CCC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4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5B0B33A4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658D3152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691594C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A1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211B9466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3A18D416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085F295E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4AA151E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A1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3BF9032E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5AFBC91C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910014" w:rsidRPr="00DB2A97" w14:paraId="09DAD213" w14:textId="77777777" w:rsidTr="008E1EA0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5C2A7BB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B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57A98DB2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4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1EADBA8F" w14:textId="59F8791C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167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1D29BB9C" w14:textId="77777777" w:rsidTr="008E1EA0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AB9D960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B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36D513BD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4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276307AA" w14:textId="55C2F2A1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167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2849B74A" w14:textId="77777777" w:rsidTr="008E1EA0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50F01A6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B3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0BBF1D11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4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3DCACDE6" w14:textId="47C84062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167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11EAA710" w14:textId="77777777" w:rsidTr="008E1EA0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F095758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B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14688D0F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4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09F833DF" w14:textId="7D50ACD5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167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DB2A97" w:rsidRPr="00DB2A97" w14:paraId="5AD21F3D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217DB5D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B5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184774BA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0855B374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6A1EAF9A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A05468B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B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4770251A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344C31C9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3DF57EB7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643A101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B7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5B847914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0425ECAE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4C0C39D4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E0B1278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B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59D02CDB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2255AE4B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3FAAE1D4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C1357E7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B9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5D20033F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302968EC" w14:textId="6C1137CD" w:rsidR="00DB2A97" w:rsidRPr="00DB2A97" w:rsidRDefault="00910014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DB2A97" w:rsidRPr="00DB2A97" w14:paraId="24351D38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9A64F6B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B1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1C4187B3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18FFB0FA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1F442A23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4AEC23D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B1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5F5E7048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4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450656FE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10337057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5114EB8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B1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54059FB1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76CC21A3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910014" w:rsidRPr="00DB2A97" w14:paraId="273A539C" w14:textId="77777777" w:rsidTr="00A82AAD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069727A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C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085986FE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4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6D9C7B7D" w14:textId="4BE88A6D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9087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0F283D98" w14:textId="77777777" w:rsidTr="00A82AAD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3A6626A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C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211A2EB6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4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047ECA6C" w14:textId="053F5D59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9087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3FE9B53B" w14:textId="77777777" w:rsidTr="00A82AAD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5CFB814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C3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5CD59228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4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0854FFE5" w14:textId="1BD01052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9087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5324442A" w14:textId="77777777" w:rsidTr="00A82AAD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3DA6564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C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6C704F58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4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2BA0CEA4" w14:textId="0C49EB58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9087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DB2A97" w:rsidRPr="00DB2A97" w14:paraId="0537CFBF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157F040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C5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15A89DCC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00BA46B9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6ABF6487" w14:textId="77777777" w:rsidTr="00D56832">
        <w:trPr>
          <w:trHeight w:val="28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0B7CD0F" w14:textId="77777777" w:rsidR="00DB2A97" w:rsidRPr="00DB2A97" w:rsidRDefault="00DB2A97" w:rsidP="00D56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>Cell Seq. ID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6642A04C" w14:textId="77777777" w:rsidR="00DB2A97" w:rsidRPr="00DB2A97" w:rsidRDefault="00DB2A97" w:rsidP="00D56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250C7A5F" w14:textId="77777777" w:rsidR="00DB2A97" w:rsidRPr="00DB2A97" w:rsidRDefault="00DB2A97" w:rsidP="00D56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ubpopulation assignment</w:t>
            </w:r>
          </w:p>
        </w:tc>
      </w:tr>
      <w:tr w:rsidR="00DB2A97" w:rsidRPr="00DB2A97" w14:paraId="41E46A41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9299021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C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5A8B1ABC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258D8999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.A.</w:t>
            </w:r>
          </w:p>
        </w:tc>
      </w:tr>
      <w:tr w:rsidR="00DB2A97" w:rsidRPr="00DB2A97" w14:paraId="756DA67A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2CD17E0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C7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4119EB87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1A6D7D53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6C018D55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A98818C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C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17AE88A4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4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1DBCB892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910014" w:rsidRPr="00DB2A97" w14:paraId="69D77E15" w14:textId="77777777" w:rsidTr="00977486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297DCFC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C9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6705609F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5458B2FD" w14:textId="560E8735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5B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73548EE3" w14:textId="77777777" w:rsidTr="00977486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B0CD43B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C1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0636A4CB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795CAC8D" w14:textId="0F739E9F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5B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DB2A97" w:rsidRPr="00DB2A97" w14:paraId="5B8F3431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DFA8970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C1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5F77419C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7D1CF926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1C05567B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FD232B7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C1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5DF05412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67D61C37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910014" w:rsidRPr="00DB2A97" w14:paraId="249BA606" w14:textId="77777777" w:rsidTr="001F0BF8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3D360C3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D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2F33D588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4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7293A130" w14:textId="551586E6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8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32F13628" w14:textId="77777777" w:rsidTr="001F0BF8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23D0A20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D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7ABA2E36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4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538BBD7D" w14:textId="304B732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8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63790518" w14:textId="77777777" w:rsidTr="001F0BF8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AB77CE3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D3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1C3F00EF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4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38139CF4" w14:textId="22E3D959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8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2157F883" w14:textId="77777777" w:rsidTr="001F0BF8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4C55C5C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D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12750BD1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4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2F5314F6" w14:textId="5969BF50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8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DB2A97" w:rsidRPr="00DB2A97" w14:paraId="49BC6EAF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6E57695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D5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6C03066C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4B1A4456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75B12808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CEF0870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D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59239ADC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45F8D286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7934B4E1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859B471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D7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146C1E82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12DB1155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41C36CBA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60C151E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D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489329FE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50BEC61F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70E1AD93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12EF0C5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D9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00D756D7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602B1C18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6B59C5B5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CCCE4BA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D1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7B6F8504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004ED54E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.A.</w:t>
            </w:r>
          </w:p>
        </w:tc>
      </w:tr>
      <w:tr w:rsidR="00DB2A97" w:rsidRPr="00DB2A97" w14:paraId="692A0FE4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E02AFAE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D1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781AA942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31DC3D57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0ED108BF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DB07D24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D1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46BD835A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6F64F327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910014" w:rsidRPr="00DB2A97" w14:paraId="119C6307" w14:textId="77777777" w:rsidTr="00F03EFE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4493852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E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0802465C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4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5A51DD1C" w14:textId="7AB60538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431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28873D27" w14:textId="77777777" w:rsidTr="00F03EFE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78FAD94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E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1E02DCC9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4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6EDCD293" w14:textId="1462AD4C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431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26963FEA" w14:textId="77777777" w:rsidTr="00F03EFE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741BC6F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E3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5FE6E229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4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377F380E" w14:textId="74986BB9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431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DB2A97" w:rsidRPr="00DB2A97" w14:paraId="56F6E9AF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D1EAAC7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E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4C8A8C07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4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7A2ACC92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.A.</w:t>
            </w:r>
          </w:p>
        </w:tc>
      </w:tr>
      <w:tr w:rsidR="00DB2A97" w:rsidRPr="00DB2A97" w14:paraId="5B3A0D69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96FC719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E5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3035F2D5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20B1ACAC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51036907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D21678F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E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658EC0CC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308748DF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4B20FAEE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AE11F77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E7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7980DD9C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5FC2B184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2EF33935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B475E77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E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0BFFEB8D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73FC3E69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910014" w:rsidRPr="00DB2A97" w14:paraId="7EE4F59D" w14:textId="77777777" w:rsidTr="00AD1CBE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3E671DB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E9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7AAAC2F6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0406407F" w14:textId="02BB91E1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33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1EEB6B23" w14:textId="77777777" w:rsidTr="00AD1CBE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0AF920E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E1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5A82ED0A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6BCC7D2F" w14:textId="2D48461B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33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DB2A97" w:rsidRPr="00DB2A97" w14:paraId="495C7AD9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879E951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E1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07F8ACD5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6A0B2A23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3EB3F6AA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BE1B384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E1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1CB0C33F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443EF7C4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910014" w:rsidRPr="00DB2A97" w14:paraId="2F4C6A98" w14:textId="77777777" w:rsidTr="00C87D6A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90AB725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F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4B20C2AF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4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42D98EE9" w14:textId="2AC850B8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50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34A6F244" w14:textId="77777777" w:rsidTr="00C87D6A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1A21CEA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F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633C12B9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4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12A73B9F" w14:textId="22FE79B5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50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08894AF2" w14:textId="77777777" w:rsidTr="00C87D6A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3A8FAB1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F3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04A5FF91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4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6F4A180B" w14:textId="022C6F2B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50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646125E8" w14:textId="77777777" w:rsidTr="00C87D6A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60CDD97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F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069D9BC3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4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676D3A44" w14:textId="1E83EFCC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E50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DB2A97" w:rsidRPr="00DB2A97" w14:paraId="4187720B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DF82200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F5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333D4958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51338BCF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36AEBA62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42EF4C7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F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18713589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4A1F87EF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2BE304BC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8312448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F7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4049C076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686954B1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78290199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F39727E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F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19EA2F95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48301882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78DF8302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82F4AA2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F9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294F1307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5999B5C7" w14:textId="190E0B86" w:rsidR="00DB2A97" w:rsidRPr="00DB2A97" w:rsidRDefault="00910014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DB2A97" w:rsidRPr="00DB2A97" w14:paraId="15CE032E" w14:textId="77777777" w:rsidTr="00D56832">
        <w:trPr>
          <w:trHeight w:val="28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33F8D56" w14:textId="77777777" w:rsidR="00DB2A97" w:rsidRPr="00DB2A97" w:rsidRDefault="00DB2A97" w:rsidP="00D56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>Cell Seq. ID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181DFC61" w14:textId="77777777" w:rsidR="00DB2A97" w:rsidRPr="00DB2A97" w:rsidRDefault="00DB2A97" w:rsidP="00D56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5167CA70" w14:textId="77777777" w:rsidR="00DB2A97" w:rsidRPr="00DB2A97" w:rsidRDefault="00DB2A97" w:rsidP="00D56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ubpopulation assignment</w:t>
            </w:r>
          </w:p>
        </w:tc>
      </w:tr>
      <w:tr w:rsidR="00DB2A97" w:rsidRPr="00DB2A97" w14:paraId="04E790FD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1B1DD43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F1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0F821ECC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0DE42837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4594B415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2B1E691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F1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3DE72C68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689F628D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18BA9B66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4CD62F1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F1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0659A52D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382258EF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910014" w:rsidRPr="00DB2A97" w14:paraId="7F73E6C4" w14:textId="77777777" w:rsidTr="00C64EAE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9E851F9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G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709DA6F4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4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6B1AD540" w14:textId="3B31ADF8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64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54C5008F" w14:textId="77777777" w:rsidTr="00C64EAE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C68EA69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G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7FF585B3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4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09170FC7" w14:textId="21AD1854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64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39B228E8" w14:textId="77777777" w:rsidTr="00C64EAE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4B361CA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G3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10BB552F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4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7DBF9488" w14:textId="58BE3499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64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30583280" w14:textId="77777777" w:rsidTr="00C64EAE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2D81DBB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G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37F9536B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4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73020A75" w14:textId="2EA5C5C9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64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DB2A97" w:rsidRPr="00DB2A97" w14:paraId="6F41CE0B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296260D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G5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153E9A7D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1DB9781E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1C86CA0C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A8A7036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G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3BFF96F8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574F6948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096BA6EC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A01EE7F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G7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37276A8F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7E2FC37E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7E20E047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1EF5FD0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G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573B6B41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1D8E7B67" w14:textId="541C3DAB" w:rsidR="00DB2A97" w:rsidRPr="00DB2A97" w:rsidRDefault="00910014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DB2A97" w:rsidRPr="00DB2A97" w14:paraId="49E12848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E48F708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G9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6039D5D5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25CD23BF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613AD6EF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DD34073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G1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0C5C6402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4F75473D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190DE255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9547E9E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G1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298A4D8A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39CD6E51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421A23D2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4B0A69A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G1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47F445F9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012D4E1B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910014" w:rsidRPr="00DB2A97" w14:paraId="29C88D27" w14:textId="77777777" w:rsidTr="008954FC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FDD0A1A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H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5DD97271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4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7A084193" w14:textId="50018BB5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3A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4C2E5C26" w14:textId="77777777" w:rsidTr="008954FC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DDBE89D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H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48778189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4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2BB14EF2" w14:textId="11F86AF2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3A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4B8A7508" w14:textId="77777777" w:rsidTr="008954FC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9920D86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H3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631DA0D9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4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02B09681" w14:textId="5921BFE5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3A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6A27A2EB" w14:textId="77777777" w:rsidTr="008954FC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9B88728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H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5725CC71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4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6020ECC1" w14:textId="6470566C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3A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DB2A97" w:rsidRPr="00DB2A97" w14:paraId="2CD0BD43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DA2066A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H5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1BDCB959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7DBF3E94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2354A620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EF972CD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H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22B61CE8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3F7FC27A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666C3ABF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175F15F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H7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24B97187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7944FB5E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2E9F4090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116A1B4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H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3C465AF2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721BC69C" w14:textId="3AC2E8A4" w:rsidR="00DB2A97" w:rsidRPr="00DB2A97" w:rsidRDefault="00910014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DB2A97" w:rsidRPr="00DB2A97" w14:paraId="231F2419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E7CB1C0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H9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00BBD9A3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4198EF3F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01F7BAD0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CB89AB6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H1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51142AD5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0DBC0AD1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606AC7A7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7C66A99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H1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31F4296E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7EE63421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47C3FE52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B7A40A2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H1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1C0E876E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746E551C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773FF9CA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500600A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A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3A7127B7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220D6748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910014" w:rsidRPr="00DB2A97" w14:paraId="23845A38" w14:textId="77777777" w:rsidTr="00133436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C5EA2E8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A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059C871C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60F7F524" w14:textId="3BA994D9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529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666B5512" w14:textId="77777777" w:rsidTr="00133436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785DEA7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A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55BB6B02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12050A5D" w14:textId="2D974B4E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529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DB2A97" w:rsidRPr="00DB2A97" w14:paraId="6F375241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EAB71B9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A5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5236AC69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168108B2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0E14ACCC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85B6D4B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A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267C9C75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158AEF8D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494371ED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A35C6E8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A7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0C1C7FFC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3C66A7E3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296F4E41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B766F5C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A9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499AE33B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4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560C1ADC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7A43DD8E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E19CF68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A1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2F36A0AC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5DBEC2CB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3956698A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8977B70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A1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06672C11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3F123A61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48C36133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31BA5DB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A1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16B68A6B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73E8E5C3" w14:textId="0697C395" w:rsidR="00DB2A97" w:rsidRPr="00DB2A97" w:rsidRDefault="00910014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DB2A97" w:rsidRPr="00DB2A97" w14:paraId="6B915956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A74C902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B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3D4FFF49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410157C8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43C0E803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21D3599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B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759E0413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4A0F3068" w14:textId="5D12887B" w:rsidR="00DB2A97" w:rsidRPr="00DB2A97" w:rsidRDefault="00910014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DB2A97" w:rsidRPr="00DB2A97" w14:paraId="1C8211D6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A9199F3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B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1ECBD778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0D15E86B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7F31788E" w14:textId="77777777" w:rsidTr="00D56832">
        <w:trPr>
          <w:trHeight w:val="28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DD45D1E" w14:textId="77777777" w:rsidR="00DB2A97" w:rsidRPr="00DB2A97" w:rsidRDefault="00DB2A97" w:rsidP="00D56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>Cell Seq. ID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470511C7" w14:textId="77777777" w:rsidR="00DB2A97" w:rsidRPr="00DB2A97" w:rsidRDefault="00DB2A97" w:rsidP="00D56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2887DCE1" w14:textId="77777777" w:rsidR="00DB2A97" w:rsidRPr="00DB2A97" w:rsidRDefault="00DB2A97" w:rsidP="00D56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ubpopulation assignment</w:t>
            </w:r>
          </w:p>
        </w:tc>
      </w:tr>
      <w:tr w:rsidR="00DB2A97" w:rsidRPr="00DB2A97" w14:paraId="6EF118C6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4F304BA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B5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3A092013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0B203DD7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5749FFC9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250628F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B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50E1E0E3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047D559C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1A4F331F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CE6B21D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B7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494BD22F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7CCB3222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156FC8D2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B68EDF9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B9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337E4EC3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4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0FA0587F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5FB8324C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C77DB1B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B1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1D1D8B34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11720F0D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910014" w:rsidRPr="00DB2A97" w14:paraId="0C1E3AF4" w14:textId="77777777" w:rsidTr="006304C8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86E7FE0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B1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022C8E4B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8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025B8587" w14:textId="604CC8E3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49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5A9A3366" w14:textId="77777777" w:rsidTr="006304C8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EC861DF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B1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685FAC47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8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396108C5" w14:textId="78345FC4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D49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DB2A97" w:rsidRPr="00DB2A97" w14:paraId="2242D316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8B2B4FB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C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2AD5F4BA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6D1A3A7E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910014" w:rsidRPr="00DB2A97" w14:paraId="179B80A1" w14:textId="77777777" w:rsidTr="00792A41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8A8A843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C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794C1829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7747C69E" w14:textId="52FF3698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7A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6356C0C9" w14:textId="77777777" w:rsidTr="00792A41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3A26340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C3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47C66205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20AB3681" w14:textId="1EDE42DE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7A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592815FB" w14:textId="77777777" w:rsidTr="00792A41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22EDBA1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C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2AAC6597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32C20AE1" w14:textId="602977C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7A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DB2A97" w:rsidRPr="00DB2A97" w14:paraId="79406783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1E01985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C5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3D3FED44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587E1D8C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2E087211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6CFFCC2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C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6420752B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4C3BD287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316E11AB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50CB4AB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C7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237BCA55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5F0DD9EC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28D4ECCE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6A8AC47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C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6FE613DB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4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6894A042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03A4BF21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B8D52BC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C9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47ABBD1B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4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2282813D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2C4F246F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24510C7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C1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0EA1A08D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6998F72B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0D857282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3357ACE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C1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65B531C9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7343DD15" w14:textId="36138E8F" w:rsidR="00DB2A97" w:rsidRPr="00DB2A97" w:rsidRDefault="00910014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DB2A97" w:rsidRPr="00DB2A97" w14:paraId="5BC4B6BF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3868CB7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C1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6BD117C1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4F8927B2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07EF03D9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4A3AA7C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D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35D01C82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0BE26951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910014" w:rsidRPr="00DB2A97" w14:paraId="18C5F446" w14:textId="77777777" w:rsidTr="00C77075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77350E1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D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1DF2B8A8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03A2D4AF" w14:textId="65F8227C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7B0E822D" w14:textId="77777777" w:rsidTr="00C77075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D38EBD4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D3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0BBC3262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4DE59193" w14:textId="4072ABC6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6C5338AA" w14:textId="77777777" w:rsidTr="00C77075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6A4E704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D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2F3F693C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2EB4E21D" w14:textId="1F1AFCD4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0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DB2A97" w:rsidRPr="00DB2A97" w14:paraId="6F197111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FB1D28F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D5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73E79B14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17353405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61B1FAA4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E137D6E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D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0CBFC04D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33410D8F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4FB33D5B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3E961AA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D7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2B546271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5F515EEB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7E20180A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A4599B0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D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4B25AF4E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4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7FC33047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3F7062E7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0472867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D9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34E5B922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4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6BFC0C4A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12C6B629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58F00AC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D1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6A19AEA2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764D691F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1E373DAC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C470BF2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D1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7CA246EF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7888411F" w14:textId="73C2BFDE" w:rsidR="00DB2A97" w:rsidRPr="00DB2A97" w:rsidRDefault="00910014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DB2A97" w:rsidRPr="00DB2A97" w14:paraId="14A5EB71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845A941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D1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337AFE2D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1075DCD7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47153320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C45FE88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E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64426EE3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63A4DF3E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910014" w:rsidRPr="00DB2A97" w14:paraId="0E33F18F" w14:textId="77777777" w:rsidTr="00E76F5E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3573828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E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14120EBB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13CBD841" w14:textId="13802A44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6C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5EE2ABE9" w14:textId="77777777" w:rsidTr="00E76F5E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9C6BA69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E3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57EA4894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51EF281C" w14:textId="1DB71AB0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6C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4D28B8DB" w14:textId="77777777" w:rsidTr="00E76F5E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8E9FF82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E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03FBED5B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72CD6857" w14:textId="2DB169B5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6C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DB2A97" w:rsidRPr="00DB2A97" w14:paraId="7BD25C38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E488F16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E5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30A61D8E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6FC88CE7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3B4338AB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028DC89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E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4AA147EA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2850B52D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1C8550BE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CE1D03D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E7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1DFE7F04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475B8189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0AD8C75C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177590C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E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1A9FFAE7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4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066925B8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7AB7FF9B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964BAC9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E9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685E8ADB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4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0E01EB99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426E30FD" w14:textId="77777777" w:rsidTr="00D56832">
        <w:trPr>
          <w:trHeight w:val="28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7299C98" w14:textId="77777777" w:rsidR="00DB2A97" w:rsidRPr="00DB2A97" w:rsidRDefault="00DB2A97" w:rsidP="00D56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>Cell Seq. ID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22693F20" w14:textId="77777777" w:rsidR="00DB2A97" w:rsidRPr="00DB2A97" w:rsidRDefault="00DB2A97" w:rsidP="00D56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3AA7622D" w14:textId="77777777" w:rsidR="00DB2A97" w:rsidRPr="00DB2A97" w:rsidRDefault="00DB2A97" w:rsidP="00D56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ubpopulation assignment</w:t>
            </w:r>
          </w:p>
        </w:tc>
      </w:tr>
      <w:tr w:rsidR="00DB2A97" w:rsidRPr="00DB2A97" w14:paraId="2230379A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FD5D1E5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E1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48E2304F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286412C1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683F55FA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ED1DF58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E1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447208FD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65CF9977" w14:textId="17FCAF94" w:rsidR="00DB2A97" w:rsidRPr="00DB2A97" w:rsidRDefault="00910014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DB2A97" w:rsidRPr="00DB2A97" w14:paraId="1BC730A9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0D2394D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E1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7BED24DF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53AC8069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7CE124CB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3A2882E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F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4D4F1CCF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6F1111B4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910014" w:rsidRPr="00DB2A97" w14:paraId="5C2A8207" w14:textId="77777777" w:rsidTr="00777CCE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44D6A11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F3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08EB04CA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3B238177" w14:textId="6809E7FF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71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407B2BF3" w14:textId="77777777" w:rsidTr="00777CCE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5CB318A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F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3F3863A8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71540CC7" w14:textId="6A9C5AA2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71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DB2A97" w:rsidRPr="00DB2A97" w14:paraId="6DEA131C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051D448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F5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6E49A12D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19B91F14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67CBFD3E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7EC1900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F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4787EA58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44360789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2AFE01FA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7BF11A3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F7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18145317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5EC447A9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0BBC599A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D9E96A7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F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780685C4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4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2D46AF35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00464E28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3C61826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F9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71995446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4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224305E8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29A03CD2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43102D7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F1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0746AF54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3DC0D460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57E71CEA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34A04E2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F1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49A9F53E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18322CA3" w14:textId="49B73B7D" w:rsidR="00DB2A97" w:rsidRPr="00DB2A97" w:rsidRDefault="00910014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DB2A97" w:rsidRPr="00DB2A97" w14:paraId="7B10784E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84D2395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F1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225AFE85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17E303AB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567F4306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1E44996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G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6DE7E611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74720D90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910014" w:rsidRPr="00DB2A97" w14:paraId="2C4EFBC0" w14:textId="77777777" w:rsidTr="005E7949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B3B24CE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G3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56FFD4B1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2F8F6CD5" w14:textId="3F362E35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42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35746B7C" w14:textId="77777777" w:rsidTr="005E7949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D1CBC74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G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0276A7D4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1D1122E5" w14:textId="79CD7812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42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DB2A97" w:rsidRPr="00DB2A97" w14:paraId="2B406FA7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E4C38AE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G5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5D2753BC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48C43C0C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246774F1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2082498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G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6D70CDA2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1B8DA7B4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3393C81D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FFDFF25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G7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3E31EDC2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1C7AF19D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6026A099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770BD3A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G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4B1838DB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4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7B49FAC7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0E104466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4EBF49C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G9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2B13D525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4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32E4C96E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6A7B5FBB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11CC2D1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G1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676A8385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7C447CF9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02B571CE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A146BC4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G1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1C770816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1D7DEB37" w14:textId="1F5116EA" w:rsidR="00DB2A97" w:rsidRPr="00DB2A97" w:rsidRDefault="00910014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DB2A97" w:rsidRPr="00DB2A97" w14:paraId="13E28CB5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5DB90A1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G1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53482B15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12A9B71D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22398D10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53CC5EE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H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378234EC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19350626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910014" w:rsidRPr="00DB2A97" w14:paraId="6271B0DA" w14:textId="77777777" w:rsidTr="00185045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4E56D91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H3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40A9037B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2EF75B2E" w14:textId="29F86650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0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0E6EA37D" w14:textId="77777777" w:rsidTr="00185045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E9A7D6D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H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47CA9D75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430769B2" w14:textId="0FD73711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0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910014" w:rsidRPr="00DB2A97" w14:paraId="73153587" w14:textId="77777777" w:rsidTr="00185045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582B35F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H5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42282FDC" w14:textId="77777777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1AC0D76D" w14:textId="0E237B6A" w:rsidR="00910014" w:rsidRPr="00DB2A97" w:rsidRDefault="00910014" w:rsidP="00910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04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DB2A97" w:rsidRPr="00DB2A97" w14:paraId="60A4D639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FB38072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H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74534763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39E6A716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31451229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EBB43BE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H7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61228D3D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0591465D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.A.</w:t>
            </w:r>
          </w:p>
        </w:tc>
      </w:tr>
      <w:tr w:rsidR="00DB2A97" w:rsidRPr="00DB2A97" w14:paraId="051373D4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1D68776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H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5E17882A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4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47CFAC57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72B0ED22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64F46E9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H9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3A6029A5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4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162A5FFB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33A4F7E9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8862019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H1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1C8A248B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7AA8AA94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236E7D7C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AC78121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H1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32B1C6E0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69274AD3" w14:textId="44547E19" w:rsidR="00DB2A97" w:rsidRPr="00DB2A97" w:rsidRDefault="00910014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DB2A97" w:rsidRPr="00DB2A97" w14:paraId="69FDC2E2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0D0C90C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H1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44BDCABE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4017BEC1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7C113140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72A50F6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A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3D70C6AF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2A82EED5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18EFB53C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A9B5637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A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74476075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714C5898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336DEFE4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F087592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A3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42933369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24282707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6096DFC3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B98C816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A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4F40A7B1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7E6E17E0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1B8B4EF5" w14:textId="77777777" w:rsidTr="00D56832">
        <w:trPr>
          <w:trHeight w:val="28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C9277D8" w14:textId="77777777" w:rsidR="00DB2A97" w:rsidRPr="00DB2A97" w:rsidRDefault="00DB2A97" w:rsidP="00D56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>Cell Seq. ID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4A0C8E82" w14:textId="77777777" w:rsidR="00DB2A97" w:rsidRPr="00DB2A97" w:rsidRDefault="00DB2A97" w:rsidP="00D56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5EC3E093" w14:textId="77777777" w:rsidR="00DB2A97" w:rsidRPr="00DB2A97" w:rsidRDefault="00DB2A97" w:rsidP="00D56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ubpopulation assignment</w:t>
            </w:r>
          </w:p>
        </w:tc>
      </w:tr>
      <w:tr w:rsidR="00DB2A97" w:rsidRPr="00DB2A97" w14:paraId="03CB236F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713318E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A5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5660D5C6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5BF5E7D1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69F8EE12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31AF905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A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5CD00849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33DABFB2" w14:textId="6EB47CF6" w:rsidR="00DB2A97" w:rsidRPr="00DB2A97" w:rsidRDefault="00910014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DB2A97" w:rsidRPr="00DB2A97" w14:paraId="67712985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DD223A6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B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51AE5B7D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28F8AF7D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339BF7F7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B52CEB8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B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32D16F44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27A65873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6362E883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1847D73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B3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52CD5987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2AF06517" w14:textId="0F7538A3" w:rsidR="00DB2A97" w:rsidRPr="00DB2A97" w:rsidRDefault="00910014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DB2A97" w:rsidRPr="00DB2A97" w14:paraId="61DBF0AC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47EDC87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B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71DF194E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16DAC59E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452870AB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DACF21E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B5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7ED1377F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3B4AF1BB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3E848589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B7732E1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B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66E7A4A6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5FA45602" w14:textId="7262B1D6" w:rsidR="00DB2A97" w:rsidRPr="00DB2A97" w:rsidRDefault="00910014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DB2A97" w:rsidRPr="00DB2A97" w14:paraId="45F5CA4E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D03A771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C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103B8F9E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580153B9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21A2A112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15EF3F9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C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32C23E92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60E739D6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43478B03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709F4EB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C3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5405E337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00EA9AF6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14EC0589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AACBC0C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C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3FB6E204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66097C22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2876FDDD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D9D22CD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C5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504CD7A1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2EF92E6E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568AD14C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7F5E132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C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2ECD3A2B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123D58F8" w14:textId="6603DE73" w:rsidR="00DB2A97" w:rsidRPr="00DB2A97" w:rsidRDefault="00910014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DB2A97" w:rsidRPr="00DB2A97" w14:paraId="550A74EF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68C3B16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D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6CC372BD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21159BE5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0741F224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D34DF60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D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406A2497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430A8FF8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2CB33934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7F308C7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D3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11A46887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6B4AB94A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5D1055B0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2A65A54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D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72E42B91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36685EF9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57B10350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6B43BF8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D5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5B6D7CAC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1254BBB0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319A05AB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CD8ECA1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D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68FAAAC9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7376DA1A" w14:textId="059D65DB" w:rsidR="00DB2A97" w:rsidRPr="00DB2A97" w:rsidRDefault="00910014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DB2A97" w:rsidRPr="00DB2A97" w14:paraId="42ED8E9B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CD82C16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E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0C204653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4D369B38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7B627714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E84B34A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E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33DEF5B3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0B84A960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7812AF07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B7F24BE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E3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27B144D9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56AAF8AB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524D915B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FD1A9DB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E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296E42C0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060393E6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50C22CFB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4CE2FBF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E5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750A6423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2AB083EF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0C2F1EA6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4448C20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E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14C07388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361CDBF5" w14:textId="3110C4BF" w:rsidR="00DB2A97" w:rsidRPr="00DB2A97" w:rsidRDefault="00910014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DB2A97" w:rsidRPr="00DB2A97" w14:paraId="458FC023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6B77537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F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47186738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0E3C9794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0ED5AE82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6CAE179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F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2038A1DF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37A6A35B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.A.</w:t>
            </w:r>
          </w:p>
        </w:tc>
      </w:tr>
      <w:tr w:rsidR="00DB2A97" w:rsidRPr="00DB2A97" w14:paraId="5AB124E7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694598A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F3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743BD254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3600E07E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1D1056A2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8E197AB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F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61846E95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309346D0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504DE918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6D839C1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F5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002C5DBC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4114A6C0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1C74B4C5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7F421AC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F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4BBCA929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1FB27665" w14:textId="44760D2F" w:rsidR="00DB2A97" w:rsidRPr="00DB2A97" w:rsidRDefault="00910014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DB2A97" w:rsidRPr="00DB2A97" w14:paraId="27FF6DC2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447A642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G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0BC210C4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2F09DA10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664E89D9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D226C11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G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7C9891AD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0419A152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66C958D5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E0B3979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G3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3FA8C986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4947E92E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4E14020B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561DC63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G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2650A938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7F78885B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11D7BAC1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09F4AEB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G5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2A09FAEE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5BEC431E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559B7E3D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C244453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G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365DDF32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4A486019" w14:textId="014E62E4" w:rsidR="00DB2A97" w:rsidRPr="00DB2A97" w:rsidRDefault="00910014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nic</w:t>
            </w:r>
          </w:p>
        </w:tc>
      </w:tr>
      <w:tr w:rsidR="00DB2A97" w:rsidRPr="00DB2A97" w14:paraId="1C04B692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946DE39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H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3EC81868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1D5D369C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52A8AC7E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BDCC5D8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H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5F9EE242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6D5AE24E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725AE679" w14:textId="77777777" w:rsidTr="00D56832">
        <w:trPr>
          <w:trHeight w:val="28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DD1EC71" w14:textId="77777777" w:rsidR="00DB2A97" w:rsidRPr="00DB2A97" w:rsidRDefault="00DB2A97" w:rsidP="00D56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>Cell Seq. ID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39687827" w14:textId="77777777" w:rsidR="00DB2A97" w:rsidRPr="00DB2A97" w:rsidRDefault="00DB2A97" w:rsidP="00D56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77D6467B" w14:textId="77777777" w:rsidR="00DB2A97" w:rsidRPr="00DB2A97" w:rsidRDefault="00DB2A97" w:rsidP="00D56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ubpopulation assignment</w:t>
            </w:r>
          </w:p>
        </w:tc>
      </w:tr>
      <w:tr w:rsidR="00DB2A97" w:rsidRPr="00DB2A97" w14:paraId="308674E0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BEE35D1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H3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6C9356CF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6B7632C4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  <w:tr w:rsidR="00DB2A97" w:rsidRPr="00DB2A97" w14:paraId="6B9921B3" w14:textId="77777777" w:rsidTr="00DB2A97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13E8FF7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H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4825C15C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hr</w:t>
            </w:r>
            <w:r w:rsidRPr="00DB2A9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CDD 8-Cell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6B77BCF6" w14:textId="77777777" w:rsidR="00DB2A97" w:rsidRPr="00DB2A97" w:rsidRDefault="00DB2A97" w:rsidP="00DB2A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2A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ting</w:t>
            </w:r>
          </w:p>
        </w:tc>
      </w:tr>
    </w:tbl>
    <w:p w14:paraId="71E3A2C0" w14:textId="77777777" w:rsidR="00DB2A97" w:rsidRPr="00326A43" w:rsidRDefault="00DB2A97">
      <w:pPr>
        <w:rPr>
          <w:rFonts w:ascii="Times New Roman" w:hAnsi="Times New Roman" w:cs="Times New Roman"/>
          <w:sz w:val="22"/>
          <w:szCs w:val="22"/>
        </w:rPr>
      </w:pPr>
    </w:p>
    <w:sectPr w:rsidR="00DB2A97" w:rsidRPr="00326A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A43"/>
    <w:rsid w:val="001F1529"/>
    <w:rsid w:val="002C7CF8"/>
    <w:rsid w:val="00326A43"/>
    <w:rsid w:val="0044463F"/>
    <w:rsid w:val="005C57E1"/>
    <w:rsid w:val="0088683F"/>
    <w:rsid w:val="00910014"/>
    <w:rsid w:val="0098590C"/>
    <w:rsid w:val="00B164CB"/>
    <w:rsid w:val="00DB2A97"/>
    <w:rsid w:val="00E50F6E"/>
    <w:rsid w:val="00F65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CFC052"/>
  <w15:chartTrackingRefBased/>
  <w15:docId w15:val="{0001EDAE-3820-9F4C-B91F-45464722E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B2A9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B2A97"/>
    <w:rPr>
      <w:color w:val="954F72"/>
      <w:u w:val="single"/>
    </w:rPr>
  </w:style>
  <w:style w:type="paragraph" w:customStyle="1" w:styleId="msonormal0">
    <w:name w:val="msonormal"/>
    <w:basedOn w:val="Normal"/>
    <w:rsid w:val="00DB2A9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font5">
    <w:name w:val="font5"/>
    <w:basedOn w:val="Normal"/>
    <w:rsid w:val="00DB2A97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22"/>
      <w:szCs w:val="22"/>
    </w:rPr>
  </w:style>
  <w:style w:type="paragraph" w:customStyle="1" w:styleId="font6">
    <w:name w:val="font6"/>
    <w:basedOn w:val="Normal"/>
    <w:rsid w:val="00DB2A97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color w:val="000000"/>
      <w:sz w:val="22"/>
      <w:szCs w:val="22"/>
    </w:rPr>
  </w:style>
  <w:style w:type="paragraph" w:customStyle="1" w:styleId="font7">
    <w:name w:val="font7"/>
    <w:basedOn w:val="Normal"/>
    <w:rsid w:val="00DB2A97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color w:val="000000"/>
      <w:sz w:val="22"/>
      <w:szCs w:val="22"/>
    </w:rPr>
  </w:style>
  <w:style w:type="paragraph" w:customStyle="1" w:styleId="xl65">
    <w:name w:val="xl65"/>
    <w:basedOn w:val="Normal"/>
    <w:rsid w:val="00DB2A97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2"/>
      <w:szCs w:val="22"/>
    </w:rPr>
  </w:style>
  <w:style w:type="paragraph" w:customStyle="1" w:styleId="xl66">
    <w:name w:val="xl66"/>
    <w:basedOn w:val="Normal"/>
    <w:rsid w:val="00DB2A97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2"/>
      <w:szCs w:val="22"/>
    </w:rPr>
  </w:style>
  <w:style w:type="paragraph" w:customStyle="1" w:styleId="xl67">
    <w:name w:val="xl67"/>
    <w:basedOn w:val="Normal"/>
    <w:rsid w:val="00DB2A97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2"/>
      <w:szCs w:val="22"/>
    </w:rPr>
  </w:style>
  <w:style w:type="paragraph" w:customStyle="1" w:styleId="xl68">
    <w:name w:val="xl68"/>
    <w:basedOn w:val="Normal"/>
    <w:rsid w:val="00DB2A97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217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5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9</Pages>
  <Words>1686</Words>
  <Characters>9611</Characters>
  <Application>Microsoft Office Word</Application>
  <DocSecurity>0</DocSecurity>
  <Lines>80</Lines>
  <Paragraphs>22</Paragraphs>
  <ScaleCrop>false</ScaleCrop>
  <Company/>
  <LinksUpToDate>false</LinksUpToDate>
  <CharactersWithSpaces>1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4</cp:revision>
  <dcterms:created xsi:type="dcterms:W3CDTF">2021-10-05T17:14:00Z</dcterms:created>
  <dcterms:modified xsi:type="dcterms:W3CDTF">2021-10-15T20:39:00Z</dcterms:modified>
</cp:coreProperties>
</file>